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37EED" w14:textId="71F4143A" w:rsidR="00B55742" w:rsidRDefault="00B55742" w:rsidP="00B55742">
      <w:pPr>
        <w:spacing w:line="360" w:lineRule="auto"/>
      </w:pPr>
      <w:r>
        <w:t xml:space="preserve">Table </w:t>
      </w:r>
      <w:r w:rsidR="000C22B5">
        <w:t>S2</w:t>
      </w:r>
      <w:r>
        <w:t xml:space="preserve">: Primer sequences, references and </w:t>
      </w:r>
      <w:r w:rsidR="00020095">
        <w:t>protocol</w:t>
      </w:r>
      <w:r w:rsidR="006E0C1B">
        <w:t xml:space="preserve">s for amplification of 18S and CO1 </w:t>
      </w:r>
      <w:r w:rsidR="00020095">
        <w:t>sequences</w:t>
      </w:r>
      <w:r>
        <w:t xml:space="preserve">. </w:t>
      </w:r>
    </w:p>
    <w:p w14:paraId="70D92210" w14:textId="77777777" w:rsidR="00F81D5D" w:rsidRDefault="007B515E" w:rsidP="00B55742">
      <w:pPr>
        <w:pBdr>
          <w:top w:val="single" w:sz="4" w:space="1" w:color="auto"/>
        </w:pBdr>
        <w:spacing w:line="360" w:lineRule="auto"/>
      </w:pPr>
      <w:r>
        <w:t>Gene</w:t>
      </w:r>
      <w:r>
        <w:tab/>
      </w:r>
    </w:p>
    <w:p w14:paraId="54FCA317" w14:textId="77777777" w:rsidR="007B515E" w:rsidRDefault="007B515E" w:rsidP="006E0C1B">
      <w:pPr>
        <w:pBdr>
          <w:bottom w:val="double" w:sz="4" w:space="1" w:color="auto"/>
        </w:pBdr>
        <w:tabs>
          <w:tab w:val="left" w:pos="180"/>
          <w:tab w:val="left" w:pos="1440"/>
          <w:tab w:val="left" w:pos="2610"/>
          <w:tab w:val="left" w:pos="5400"/>
        </w:tabs>
        <w:spacing w:line="360" w:lineRule="auto"/>
      </w:pPr>
      <w:r>
        <w:tab/>
        <w:t>Primer</w:t>
      </w:r>
      <w:r>
        <w:tab/>
        <w:t>Direction</w:t>
      </w:r>
      <w:r>
        <w:tab/>
        <w:t>Reference</w:t>
      </w:r>
      <w:r>
        <w:tab/>
        <w:t>Sequence</w:t>
      </w:r>
      <w:r>
        <w:tab/>
      </w:r>
    </w:p>
    <w:p w14:paraId="7B099D1E" w14:textId="77777777" w:rsidR="007B515E" w:rsidRDefault="00F81D5D" w:rsidP="00E258D4">
      <w:pPr>
        <w:pBdr>
          <w:bottom w:val="double" w:sz="4" w:space="1" w:color="auto"/>
        </w:pBd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>Protocol</w:t>
      </w:r>
    </w:p>
    <w:p w14:paraId="3ADD7A17" w14:textId="77777777" w:rsidR="00E258D4" w:rsidRDefault="00E258D4" w:rsidP="00F81D5D">
      <w:pPr>
        <w:tabs>
          <w:tab w:val="left" w:pos="720"/>
          <w:tab w:val="left" w:pos="1200"/>
        </w:tabs>
      </w:pPr>
    </w:p>
    <w:p w14:paraId="5DA1974D" w14:textId="77777777" w:rsidR="00E258D4" w:rsidRDefault="007B515E" w:rsidP="00E258D4">
      <w:pPr>
        <w:tabs>
          <w:tab w:val="left" w:pos="720"/>
          <w:tab w:val="left" w:pos="1200"/>
        </w:tabs>
        <w:spacing w:line="360" w:lineRule="auto"/>
      </w:pPr>
      <w:r>
        <w:t>18S</w:t>
      </w:r>
      <w:r>
        <w:tab/>
      </w:r>
      <w:r w:rsidR="00F81D5D">
        <w:tab/>
      </w:r>
    </w:p>
    <w:p w14:paraId="1B3641BD" w14:textId="08659667" w:rsidR="007B515E" w:rsidRDefault="007B515E" w:rsidP="006E0C1B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</w:pPr>
      <w:r>
        <w:tab/>
      </w:r>
      <w:proofErr w:type="spellStart"/>
      <w:r>
        <w:t>W</w:t>
      </w:r>
      <w:r w:rsidR="007A3E1D">
        <w:t>orm</w:t>
      </w:r>
      <w:r>
        <w:t>A</w:t>
      </w:r>
      <w:proofErr w:type="spellEnd"/>
      <w:r>
        <w:tab/>
        <w:t>Forward</w:t>
      </w:r>
      <w:r>
        <w:tab/>
      </w:r>
      <w:r w:rsidR="007A3E1D">
        <w:t>Littlewood &amp; Olsen, 2001</w:t>
      </w:r>
      <w:r>
        <w:tab/>
        <w:t>GCGAATGGCTCATTAAATCAG</w:t>
      </w:r>
      <w:r>
        <w:tab/>
      </w:r>
    </w:p>
    <w:p w14:paraId="0B849E32" w14:textId="23CEB909" w:rsidR="007B515E" w:rsidRDefault="007B515E" w:rsidP="006E0C1B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</w:pPr>
      <w:r>
        <w:tab/>
      </w:r>
      <w:proofErr w:type="spellStart"/>
      <w:r>
        <w:t>W</w:t>
      </w:r>
      <w:r w:rsidR="007A3E1D">
        <w:t>orm</w:t>
      </w:r>
      <w:r>
        <w:t>B</w:t>
      </w:r>
      <w:proofErr w:type="spellEnd"/>
      <w:r>
        <w:tab/>
        <w:t>Reverse</w:t>
      </w:r>
      <w:r>
        <w:tab/>
      </w:r>
      <w:r w:rsidR="007A3E1D">
        <w:t>Littlewood &amp; Olsen, 2001</w:t>
      </w:r>
      <w:r>
        <w:tab/>
        <w:t>CTTGTTACGACTTTTACTTCC</w:t>
      </w:r>
      <w:r>
        <w:tab/>
      </w:r>
    </w:p>
    <w:p w14:paraId="79B58FEB" w14:textId="4C9D615D" w:rsidR="007B515E" w:rsidRDefault="007B515E" w:rsidP="006E0C1B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</w:pPr>
      <w:r>
        <w:tab/>
        <w:t>1270F</w:t>
      </w:r>
      <w:r>
        <w:tab/>
        <w:t>Internal</w:t>
      </w:r>
      <w:r>
        <w:tab/>
      </w:r>
      <w:r w:rsidR="007A3E1D">
        <w:t>Littlewood et al. 2000</w:t>
      </w:r>
      <w:r>
        <w:tab/>
        <w:t xml:space="preserve">ACTTAAAGGAATTGACGG </w:t>
      </w:r>
      <w:r>
        <w:tab/>
      </w:r>
    </w:p>
    <w:p w14:paraId="455F2D92" w14:textId="4CAD177C" w:rsidR="00E258D4" w:rsidRDefault="007B515E" w:rsidP="006E0C1B">
      <w:pPr>
        <w:tabs>
          <w:tab w:val="left" w:pos="180"/>
          <w:tab w:val="left" w:pos="1440"/>
          <w:tab w:val="left" w:pos="2610"/>
          <w:tab w:val="left" w:pos="5400"/>
        </w:tabs>
        <w:spacing w:line="360" w:lineRule="auto"/>
      </w:pPr>
      <w:r>
        <w:tab/>
        <w:t>1270R</w:t>
      </w:r>
      <w:r>
        <w:tab/>
        <w:t>Internal</w:t>
      </w:r>
      <w:r>
        <w:tab/>
      </w:r>
      <w:r w:rsidR="007A3E1D">
        <w:t>Littlewood et al. 2000</w:t>
      </w:r>
      <w:r>
        <w:tab/>
        <w:t>CCGTCAATTCCTTTAAGT</w:t>
      </w:r>
      <w:r>
        <w:tab/>
      </w:r>
    </w:p>
    <w:p w14:paraId="6F6415F9" w14:textId="77777777" w:rsidR="00E258D4" w:rsidRDefault="007B515E" w:rsidP="00E258D4">
      <w:pPr>
        <w:pBdr>
          <w:bottom w:val="dotted" w:sz="4" w:space="1" w:color="auto"/>
        </w:pBdr>
      </w:pPr>
      <w:r>
        <w:t>5 min at 94°C; 40x (30s at 94°C, 30s at 54°C, 2 min at 72°C); 10 min at 72°C</w:t>
      </w:r>
    </w:p>
    <w:p w14:paraId="6DABECC9" w14:textId="77777777" w:rsidR="00E258D4" w:rsidRDefault="00E258D4" w:rsidP="00E258D4">
      <w:pPr>
        <w:pBdr>
          <w:bottom w:val="dotted" w:sz="4" w:space="1" w:color="auto"/>
        </w:pBdr>
      </w:pPr>
    </w:p>
    <w:p w14:paraId="77A7DA9F" w14:textId="77777777" w:rsidR="00E258D4" w:rsidRDefault="00E258D4" w:rsidP="00F81D5D"/>
    <w:p w14:paraId="7D7AEC7C" w14:textId="77777777" w:rsidR="00E258D4" w:rsidRDefault="007B515E" w:rsidP="00E258D4">
      <w:pPr>
        <w:spacing w:line="360" w:lineRule="auto"/>
      </w:pPr>
      <w:r>
        <w:t>CO1</w:t>
      </w:r>
      <w:r>
        <w:tab/>
      </w:r>
    </w:p>
    <w:p w14:paraId="6FCF5272" w14:textId="77777777" w:rsidR="007B515E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276" w:lineRule="auto"/>
      </w:pPr>
      <w:r>
        <w:tab/>
      </w:r>
      <w:proofErr w:type="spellStart"/>
      <w:r>
        <w:t>Mac_COIF</w:t>
      </w:r>
      <w:proofErr w:type="spellEnd"/>
      <w:r>
        <w:tab/>
        <w:t>Forward</w:t>
      </w:r>
      <w:r>
        <w:tab/>
        <w:t>Janssen et al. 2015</w:t>
      </w:r>
      <w:r>
        <w:tab/>
        <w:t>GTTCTACAAATCATAAGGATATTGG</w:t>
      </w:r>
      <w:r>
        <w:tab/>
      </w:r>
    </w:p>
    <w:p w14:paraId="7F9AD3ED" w14:textId="77777777" w:rsidR="00E258D4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ab/>
      </w:r>
      <w:proofErr w:type="spellStart"/>
      <w:r>
        <w:t>Mac_COIR</w:t>
      </w:r>
      <w:proofErr w:type="spellEnd"/>
      <w:r>
        <w:tab/>
        <w:t>Reverse</w:t>
      </w:r>
      <w:r>
        <w:tab/>
        <w:t>Janssen et al. 2015</w:t>
      </w:r>
      <w:r>
        <w:tab/>
        <w:t>TAAACYTCWGGGTGACCAAAAAACCA</w:t>
      </w:r>
      <w:r>
        <w:tab/>
      </w:r>
    </w:p>
    <w:p w14:paraId="3BB8E790" w14:textId="1EBEE40E" w:rsidR="006E0C1B" w:rsidRDefault="006E0C1B" w:rsidP="00E258D4">
      <w:pP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ab/>
        <w:t>Mic_37F</w:t>
      </w:r>
      <w:r>
        <w:tab/>
        <w:t>Forward</w:t>
      </w:r>
      <w:r>
        <w:tab/>
        <w:t>this paper</w:t>
      </w:r>
      <w:r>
        <w:tab/>
        <w:t>GTTTGAGGAGGTTTGATAGGGC</w:t>
      </w:r>
    </w:p>
    <w:p w14:paraId="50061CD8" w14:textId="1C3FAA15" w:rsidR="006E0C1B" w:rsidRDefault="006E0C1B" w:rsidP="00E258D4">
      <w:pP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ab/>
        <w:t>Mic_638R</w:t>
      </w:r>
      <w:r>
        <w:tab/>
        <w:t>Reverse</w:t>
      </w:r>
      <w:r>
        <w:tab/>
        <w:t>this paper</w:t>
      </w:r>
      <w:r>
        <w:tab/>
        <w:t>ATTACATCACCCCCTCCCGT</w:t>
      </w:r>
      <w:bookmarkStart w:id="0" w:name="_GoBack"/>
      <w:bookmarkEnd w:id="0"/>
    </w:p>
    <w:p w14:paraId="71C11651" w14:textId="77777777" w:rsidR="00F81D5D" w:rsidRDefault="007B515E" w:rsidP="006E0C1B">
      <w:r>
        <w:t>5 min at 94°C; 5x (30s at 94°C, 90s at 45°C, 60s at 72°C); 35x (30s at 94°C, 90s at 51°C, 60s at 72°C); 10 min at 72°C</w:t>
      </w:r>
    </w:p>
    <w:p w14:paraId="7793FEB7" w14:textId="77777777" w:rsidR="00E258D4" w:rsidRDefault="00E258D4" w:rsidP="00F81D5D">
      <w:pPr>
        <w:pBdr>
          <w:bottom w:val="single" w:sz="4" w:space="1" w:color="auto"/>
        </w:pBdr>
      </w:pPr>
    </w:p>
    <w:sectPr w:rsidR="00E258D4" w:rsidSect="003338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15E"/>
    <w:rsid w:val="00020095"/>
    <w:rsid w:val="000C22B5"/>
    <w:rsid w:val="002C5401"/>
    <w:rsid w:val="00333808"/>
    <w:rsid w:val="006E0C1B"/>
    <w:rsid w:val="007A3E1D"/>
    <w:rsid w:val="007B515E"/>
    <w:rsid w:val="0080734F"/>
    <w:rsid w:val="00AF6620"/>
    <w:rsid w:val="00B55742"/>
    <w:rsid w:val="00C11759"/>
    <w:rsid w:val="00E258D4"/>
    <w:rsid w:val="00F8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06A4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Macintosh Word</Application>
  <DocSecurity>0</DocSecurity>
  <Lines>5</Lines>
  <Paragraphs>1</Paragraphs>
  <ScaleCrop>false</ScaleCrop>
  <Company>Naturhistoriska riksmuseet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herton</dc:creator>
  <cp:keywords/>
  <dc:description/>
  <cp:lastModifiedBy>Sarah Atherton</cp:lastModifiedBy>
  <cp:revision>2</cp:revision>
  <cp:lastPrinted>2018-01-08T13:53:00Z</cp:lastPrinted>
  <dcterms:created xsi:type="dcterms:W3CDTF">2018-06-16T15:38:00Z</dcterms:created>
  <dcterms:modified xsi:type="dcterms:W3CDTF">2018-06-16T15:38:00Z</dcterms:modified>
</cp:coreProperties>
</file>